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6DDD" w14:textId="1661CD2D" w:rsidR="00981145" w:rsidRPr="009315D8" w:rsidRDefault="00981145" w:rsidP="00981145">
      <w:pPr>
        <w:spacing w:line="480" w:lineRule="auto"/>
        <w:rPr>
          <w:rFonts w:cstheme="minorHAnsi"/>
          <w:lang w:val="en-US"/>
        </w:rPr>
      </w:pPr>
    </w:p>
    <w:tbl>
      <w:tblPr>
        <w:tblStyle w:val="TableGrid"/>
        <w:tblW w:w="10208" w:type="dxa"/>
        <w:tblLook w:val="04A0" w:firstRow="1" w:lastRow="0" w:firstColumn="1" w:lastColumn="0" w:noHBand="0" w:noVBand="1"/>
      </w:tblPr>
      <w:tblGrid>
        <w:gridCol w:w="4815"/>
        <w:gridCol w:w="5393"/>
      </w:tblGrid>
      <w:tr w:rsidR="00981145" w14:paraId="76E0F550" w14:textId="77777777" w:rsidTr="00A43D77">
        <w:trPr>
          <w:trHeight w:val="6975"/>
        </w:trPr>
        <w:tc>
          <w:tcPr>
            <w:tcW w:w="4815" w:type="dxa"/>
          </w:tcPr>
          <w:p w14:paraId="4C3E9279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H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Box 1 </w:t>
            </w:r>
          </w:p>
          <w:p w14:paraId="0BEC9109" w14:textId="642742E9" w:rsidR="00981145" w:rsidRDefault="00A43D77" w:rsidP="004A2D8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A43D77">
              <w:rPr>
                <w:rFonts w:cstheme="minorHAnsi"/>
                <w:b/>
                <w:bCs/>
                <w:sz w:val="18"/>
                <w:szCs w:val="18"/>
              </w:rPr>
              <w:t xml:space="preserve">Observation Guide for Health workers, non-clinical staff,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Mothers/ </w:t>
            </w:r>
            <w:r w:rsidRPr="00A43D77">
              <w:rPr>
                <w:rFonts w:cstheme="minorHAnsi"/>
                <w:b/>
                <w:bCs/>
                <w:sz w:val="18"/>
                <w:szCs w:val="18"/>
              </w:rPr>
              <w:t>Caregivers, Patients</w:t>
            </w:r>
          </w:p>
          <w:p w14:paraId="513EDF9A" w14:textId="77777777" w:rsidR="00A43D77" w:rsidRPr="00A83E89" w:rsidRDefault="00A43D77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53DCEBE4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Describe the person’s roles and responsibilities on the ward </w:t>
            </w:r>
          </w:p>
          <w:p w14:paraId="5D52659D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Describe any protective gear worn by the person to perform general duties (gloves, masks, boots, aprons, goggles, gown) </w:t>
            </w:r>
          </w:p>
          <w:p w14:paraId="3D11256E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Describe observed hand hygiene practices: Is it done frequently? </w:t>
            </w:r>
          </w:p>
          <w:p w14:paraId="55D5CE4B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Describe how the person reacts to/lack of reaction to ‘dirt’ (‘matter out of place’) in the environment</w:t>
            </w:r>
          </w:p>
          <w:p w14:paraId="0657EB37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What seems to be important?</w:t>
            </w:r>
          </w:p>
          <w:p w14:paraId="75E759E5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ny leadership role in the environment/ role of authority</w:t>
            </w:r>
          </w:p>
          <w:p w14:paraId="477099E1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nything that influences actions of person</w:t>
            </w:r>
          </w:p>
          <w:p w14:paraId="45CC37F6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ny protocols being followed /Any checklist available for reference</w:t>
            </w:r>
          </w:p>
          <w:p w14:paraId="468BAF6F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ny peculiar oversights</w:t>
            </w:r>
          </w:p>
          <w:p w14:paraId="77D611B5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Note any other action of interest performed by person</w:t>
            </w:r>
          </w:p>
          <w:p w14:paraId="6A724B88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Note any other observations of interaction, communication, or general environment</w:t>
            </w:r>
          </w:p>
          <w:p w14:paraId="52CA9AE5" w14:textId="3DC88722" w:rsidR="00981145" w:rsidRPr="00A83E89" w:rsidRDefault="00A43D77" w:rsidP="00A43D7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ny leadership role in the environment/ role of authority</w:t>
            </w:r>
          </w:p>
        </w:tc>
        <w:tc>
          <w:tcPr>
            <w:tcW w:w="5393" w:type="dxa"/>
          </w:tcPr>
          <w:p w14:paraId="41A534B5" w14:textId="77777777" w:rsidR="00981145" w:rsidRPr="00A83E89" w:rsidRDefault="00981145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Box </w:t>
            </w:r>
            <w:r w:rsidRPr="00A83E89">
              <w:rPr>
                <w:rFonts w:cstheme="minorHAnsi"/>
                <w:sz w:val="18"/>
                <w:szCs w:val="18"/>
              </w:rPr>
              <w:t>2</w:t>
            </w:r>
          </w:p>
          <w:p w14:paraId="36C9F59B" w14:textId="20580288" w:rsidR="00981145" w:rsidRPr="00A83E89" w:rsidRDefault="00A43D77" w:rsidP="004A2D8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43D77">
              <w:rPr>
                <w:rFonts w:cstheme="minorHAnsi"/>
                <w:b/>
                <w:bCs/>
                <w:sz w:val="18"/>
                <w:szCs w:val="18"/>
              </w:rPr>
              <w:t>Observation Guide for Places/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Procedure spaces</w:t>
            </w:r>
            <w:r w:rsidRPr="00A43D77">
              <w:rPr>
                <w:rFonts w:cstheme="minorHAnsi"/>
                <w:b/>
                <w:bCs/>
                <w:sz w:val="18"/>
                <w:szCs w:val="18"/>
              </w:rPr>
              <w:tab/>
            </w:r>
          </w:p>
          <w:p w14:paraId="5895F1E8" w14:textId="77777777" w:rsidR="00A43D77" w:rsidRDefault="00A43D77" w:rsidP="00A43D7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  <w:lang w:val="en-GH"/>
              </w:rPr>
            </w:pPr>
          </w:p>
          <w:p w14:paraId="021A83A5" w14:textId="0B6E3C35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Describe Physical Appearance of Place including general cleanliness. Any first impressions?</w:t>
            </w:r>
          </w:p>
          <w:p w14:paraId="4E38EF96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Presence –who/what is there -or not there? e.g., furniture, windows</w:t>
            </w:r>
          </w:p>
          <w:p w14:paraId="794C327F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Note any peculiar smell</w:t>
            </w:r>
          </w:p>
          <w:p w14:paraId="7B3A1D48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Are there noises or disruptions from the immediate environment or nearby?</w:t>
            </w:r>
          </w:p>
          <w:p w14:paraId="7F8249C4" w14:textId="23019A49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Note availability or absence of Waste Bins in Offices and Client Service areas </w:t>
            </w:r>
          </w:p>
          <w:p w14:paraId="4454D2B9" w14:textId="0D7482C4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Observe distribution of Sharps Disposal Boxes </w:t>
            </w:r>
          </w:p>
          <w:p w14:paraId="0524DA0E" w14:textId="49C94170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What appears missing? </w:t>
            </w:r>
          </w:p>
          <w:p w14:paraId="71CDEC34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What values does the place promote or discourage? / Where do values conflict?</w:t>
            </w:r>
          </w:p>
          <w:p w14:paraId="03EB6BAC" w14:textId="77777777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How does the place and space influence social actions? e.g., breastfeeding? / Place for changing diapers etc.?</w:t>
            </w:r>
          </w:p>
          <w:p w14:paraId="798E64CC" w14:textId="48E05448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Is the environment conducive to ensure privacy for purpose? </w:t>
            </w:r>
          </w:p>
          <w:p w14:paraId="1B455EC0" w14:textId="610E2BE4" w:rsidR="00A43D77" w:rsidRPr="00A43D77" w:rsidRDefault="00A43D77" w:rsidP="00A43D77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Describe the positions and distribution of IPC equipment </w:t>
            </w:r>
          </w:p>
          <w:p w14:paraId="1A2BB157" w14:textId="278BF564" w:rsidR="00A43D77" w:rsidRDefault="00A43D77" w:rsidP="004A2D88">
            <w:pPr>
              <w:rPr>
                <w:rFonts w:cstheme="minorHAnsi"/>
                <w:sz w:val="18"/>
                <w:szCs w:val="18"/>
                <w:lang w:val="en-GH"/>
              </w:rPr>
            </w:pPr>
          </w:p>
          <w:p w14:paraId="3F51CE40" w14:textId="77777777" w:rsidR="00A43D77" w:rsidRDefault="00A43D77" w:rsidP="004A2D88">
            <w:pPr>
              <w:rPr>
                <w:rFonts w:cstheme="minorHAnsi"/>
                <w:sz w:val="18"/>
                <w:szCs w:val="18"/>
                <w:lang w:val="en-GH"/>
              </w:rPr>
            </w:pPr>
          </w:p>
          <w:p w14:paraId="30F449B8" w14:textId="40624DAF" w:rsidR="00A43D77" w:rsidRPr="00A43D77" w:rsidRDefault="00A43D77" w:rsidP="00A43D7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What PPES are worn for procedure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A43D77">
              <w:rPr>
                <w:rFonts w:cstheme="minorHAnsi"/>
                <w:sz w:val="18"/>
                <w:szCs w:val="18"/>
                <w:lang w:val="en-GH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?</w:t>
            </w:r>
          </w:p>
          <w:p w14:paraId="26BCE7F2" w14:textId="4C717F9E" w:rsidR="00A43D77" w:rsidRPr="00A43D77" w:rsidRDefault="00A43D77" w:rsidP="00A43D77">
            <w:pPr>
              <w:spacing w:after="0" w:line="240" w:lineRule="auto"/>
              <w:rPr>
                <w:rFonts w:cstheme="minorHAnsi"/>
                <w:sz w:val="18"/>
                <w:szCs w:val="18"/>
                <w:lang w:val="en-GH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Observe any surfaces which are used for procedure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A43D77">
              <w:rPr>
                <w:rFonts w:cstheme="minorHAnsi"/>
                <w:sz w:val="18"/>
                <w:szCs w:val="18"/>
                <w:lang w:val="en-GH"/>
              </w:rPr>
              <w:t>. Describe state of cleanliness</w:t>
            </w:r>
          </w:p>
          <w:p w14:paraId="381AE90F" w14:textId="3939C091" w:rsidR="00A43D77" w:rsidRPr="00A43D77" w:rsidRDefault="00A43D77" w:rsidP="00A43D7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Observe disposal of waste materials and sharps after procedur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  <w:p w14:paraId="22EE33BE" w14:textId="779D514A" w:rsidR="00A43D77" w:rsidRPr="00A43D77" w:rsidRDefault="00A43D77" w:rsidP="00A43D77">
            <w:pPr>
              <w:rPr>
                <w:rFonts w:cstheme="minorHAnsi"/>
                <w:sz w:val="18"/>
                <w:szCs w:val="18"/>
              </w:rPr>
            </w:pPr>
            <w:r w:rsidRPr="00A43D77">
              <w:rPr>
                <w:rFonts w:cstheme="minorHAnsi"/>
                <w:sz w:val="18"/>
                <w:szCs w:val="18"/>
                <w:lang w:val="en-GH"/>
              </w:rPr>
              <w:t>Note removal of PPEs and hand hygiene if performed after procedur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  <w:p w14:paraId="55F75A00" w14:textId="77777777" w:rsidR="00A43D77" w:rsidRDefault="00A43D77" w:rsidP="004A2D88">
            <w:pPr>
              <w:rPr>
                <w:rFonts w:cstheme="minorHAnsi"/>
                <w:sz w:val="18"/>
                <w:szCs w:val="18"/>
                <w:lang w:val="en-GH"/>
              </w:rPr>
            </w:pPr>
          </w:p>
          <w:p w14:paraId="4F51240D" w14:textId="669DFCC7" w:rsidR="00981145" w:rsidRPr="00A83E89" w:rsidRDefault="00981145" w:rsidP="004A2D88">
            <w:pPr>
              <w:rPr>
                <w:rFonts w:cstheme="minorHAnsi"/>
                <w:sz w:val="18"/>
                <w:szCs w:val="18"/>
              </w:rPr>
            </w:pPr>
            <w:r w:rsidRPr="00A83E89">
              <w:rPr>
                <w:rFonts w:cstheme="minorHAnsi"/>
                <w:sz w:val="18"/>
                <w:szCs w:val="18"/>
                <w:lang w:val="en-GH"/>
              </w:rPr>
              <w:t xml:space="preserve"> </w:t>
            </w:r>
          </w:p>
        </w:tc>
      </w:tr>
    </w:tbl>
    <w:p w14:paraId="2F30022A" w14:textId="77777777" w:rsidR="00981145" w:rsidRDefault="00981145" w:rsidP="00981145">
      <w:pPr>
        <w:spacing w:line="480" w:lineRule="auto"/>
        <w:rPr>
          <w:rFonts w:cstheme="minorHAnsi"/>
        </w:rPr>
      </w:pPr>
    </w:p>
    <w:p w14:paraId="071A7EAB" w14:textId="77777777" w:rsidR="00D65A88" w:rsidRDefault="00D65A88"/>
    <w:sectPr w:rsidR="00D65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MbIwBSJzI3MDSyUdpeDU4uLM/DyQAsNaAJvMO50sAAAA"/>
  </w:docVars>
  <w:rsids>
    <w:rsidRoot w:val="00981145"/>
    <w:rsid w:val="00084F2B"/>
    <w:rsid w:val="00325699"/>
    <w:rsid w:val="006E39DF"/>
    <w:rsid w:val="006F7D19"/>
    <w:rsid w:val="009306F9"/>
    <w:rsid w:val="00981145"/>
    <w:rsid w:val="00A43D77"/>
    <w:rsid w:val="00A83E89"/>
    <w:rsid w:val="00D6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701D5"/>
  <w15:chartTrackingRefBased/>
  <w15:docId w15:val="{2CA2B301-914F-41DA-8D49-3FA957FE3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1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7D1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y Sunkwa Mills</dc:creator>
  <cp:keywords/>
  <dc:description/>
  <cp:lastModifiedBy>Gifty Sunkwa Mills</cp:lastModifiedBy>
  <cp:revision>3</cp:revision>
  <dcterms:created xsi:type="dcterms:W3CDTF">2022-12-18T13:14:00Z</dcterms:created>
  <dcterms:modified xsi:type="dcterms:W3CDTF">2022-12-1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c5359-3e67-42c9-a38f-06118b67f279</vt:lpwstr>
  </property>
</Properties>
</file>